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2CFD5" w14:textId="1FE502CA" w:rsidR="00F61F3A" w:rsidRPr="00F61F3A" w:rsidRDefault="00F61F3A" w:rsidP="00F61F3A">
      <w:pPr>
        <w:rPr>
          <w:rFonts w:ascii="Times New Roman" w:hAnsi="Times New Roman" w:cs="Times New Roman"/>
        </w:rPr>
      </w:pPr>
      <w:r w:rsidRPr="00F61F3A">
        <w:rPr>
          <w:rFonts w:ascii="Times New Roman" w:hAnsi="Times New Roman" w:cs="Times New Roman"/>
        </w:rPr>
        <w:t xml:space="preserve">Table </w:t>
      </w:r>
      <w:r w:rsidR="00A310E6">
        <w:rPr>
          <w:rFonts w:ascii="Times New Roman" w:hAnsi="Times New Roman" w:cs="Times New Roman"/>
        </w:rPr>
        <w:t>S1</w:t>
      </w:r>
      <w:r w:rsidRPr="00F61F3A">
        <w:rPr>
          <w:rFonts w:ascii="Times New Roman" w:hAnsi="Times New Roman" w:cs="Times New Roman"/>
        </w:rPr>
        <w:t>. Expression Level Changes of Potential E64 Target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45"/>
        <w:gridCol w:w="3420"/>
        <w:gridCol w:w="3685"/>
      </w:tblGrid>
      <w:tr w:rsidR="00F61F3A" w:rsidRPr="000310A4" w14:paraId="4C8C9D98" w14:textId="77777777" w:rsidTr="00F77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34CBA52" w14:textId="580E3C45" w:rsidR="00F61F3A" w:rsidRPr="000310A4" w:rsidRDefault="00F61F3A">
            <w:pPr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>Antibody against</w:t>
            </w:r>
          </w:p>
        </w:tc>
        <w:tc>
          <w:tcPr>
            <w:tcW w:w="3420" w:type="dxa"/>
          </w:tcPr>
          <w:p w14:paraId="31948A3F" w14:textId="6BD84A52" w:rsidR="00F61F3A" w:rsidRPr="000310A4" w:rsidRDefault="00F61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>Expression in Bladder</w:t>
            </w:r>
            <w:r w:rsidRPr="00F61F3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3685" w:type="dxa"/>
          </w:tcPr>
          <w:p w14:paraId="2A885E0B" w14:textId="2E42D3C4" w:rsidR="00F61F3A" w:rsidRPr="000310A4" w:rsidRDefault="00F61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>Expression in Kidney</w:t>
            </w:r>
          </w:p>
        </w:tc>
      </w:tr>
      <w:tr w:rsidR="00F61F3A" w:rsidRPr="000310A4" w14:paraId="128441D3" w14:textId="77777777" w:rsidTr="00F77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986A2A4" w14:textId="7EA4D1A5" w:rsidR="00F61F3A" w:rsidRPr="000310A4" w:rsidRDefault="00F61F3A">
            <w:pPr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>Caspase-3</w:t>
            </w:r>
            <w:r w:rsidRPr="00F61F3A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3420" w:type="dxa"/>
          </w:tcPr>
          <w:p w14:paraId="4D1A3FED" w14:textId="697CB8F3" w:rsidR="00F61F3A" w:rsidRPr="000310A4" w:rsidRDefault="00776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>M</w:t>
            </w:r>
            <w:r w:rsidR="00F61F3A" w:rsidRPr="00F61F3A">
              <w:rPr>
                <w:rFonts w:ascii="Times New Roman" w:hAnsi="Times New Roman" w:cs="Times New Roman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7214">
              <w:rPr>
                <w:rFonts w:ascii="Times New Roman" w:hAnsi="Times New Roman" w:cs="Times New Roman"/>
              </w:rPr>
              <w:t>increase</w:t>
            </w:r>
            <w:r w:rsidR="00F61F3A" w:rsidRPr="00F61F3A">
              <w:rPr>
                <w:rFonts w:ascii="Times New Roman" w:hAnsi="Times New Roman" w:cs="Times New Roman"/>
              </w:rPr>
              <w:t xml:space="preserve"> in Mock-treated</w:t>
            </w:r>
          </w:p>
        </w:tc>
        <w:tc>
          <w:tcPr>
            <w:tcW w:w="3685" w:type="dxa"/>
          </w:tcPr>
          <w:p w14:paraId="0313327B" w14:textId="3A89C979" w:rsidR="00F61F3A" w:rsidRPr="000310A4" w:rsidRDefault="00F61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 xml:space="preserve">Same as </w:t>
            </w:r>
            <w:r w:rsidR="006230C5">
              <w:rPr>
                <w:rFonts w:ascii="Times New Roman" w:hAnsi="Times New Roman" w:cs="Times New Roman"/>
              </w:rPr>
              <w:t xml:space="preserve">naïve </w:t>
            </w:r>
          </w:p>
        </w:tc>
      </w:tr>
      <w:tr w:rsidR="00F61F3A" w:rsidRPr="000310A4" w14:paraId="165D9E6D" w14:textId="77777777" w:rsidTr="00F77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6DDE46A" w14:textId="35CB71A1" w:rsidR="00F61F3A" w:rsidRPr="000310A4" w:rsidRDefault="00F61F3A">
            <w:pPr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>Caspase-1</w:t>
            </w:r>
            <w:r w:rsidRPr="00F61F3A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3420" w:type="dxa"/>
          </w:tcPr>
          <w:p w14:paraId="3990A028" w14:textId="393C609A" w:rsidR="00F61F3A" w:rsidRPr="000310A4" w:rsidRDefault="00F61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 xml:space="preserve">Same as </w:t>
            </w:r>
            <w:r w:rsidR="006230C5">
              <w:rPr>
                <w:rFonts w:ascii="Times New Roman" w:hAnsi="Times New Roman" w:cs="Times New Roman"/>
              </w:rPr>
              <w:t xml:space="preserve">naïve </w:t>
            </w:r>
          </w:p>
        </w:tc>
        <w:tc>
          <w:tcPr>
            <w:tcW w:w="3685" w:type="dxa"/>
          </w:tcPr>
          <w:p w14:paraId="7C5CFCDD" w14:textId="7EF151FF" w:rsidR="00F61F3A" w:rsidRPr="000310A4" w:rsidRDefault="00776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>M</w:t>
            </w:r>
            <w:r w:rsidR="00F61F3A" w:rsidRPr="00F61F3A">
              <w:rPr>
                <w:rFonts w:ascii="Times New Roman" w:hAnsi="Times New Roman" w:cs="Times New Roman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7214">
              <w:rPr>
                <w:rFonts w:ascii="Times New Roman" w:hAnsi="Times New Roman" w:cs="Times New Roman"/>
              </w:rPr>
              <w:t>increase</w:t>
            </w:r>
            <w:r w:rsidR="00F61F3A" w:rsidRPr="00F61F3A">
              <w:rPr>
                <w:rFonts w:ascii="Times New Roman" w:hAnsi="Times New Roman" w:cs="Times New Roman"/>
              </w:rPr>
              <w:t xml:space="preserve"> in Mock-treated</w:t>
            </w:r>
          </w:p>
        </w:tc>
      </w:tr>
      <w:tr w:rsidR="00F61F3A" w:rsidRPr="000310A4" w14:paraId="33F5F7BF" w14:textId="77777777" w:rsidTr="00F77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093840E" w14:textId="781DB064" w:rsidR="00F61F3A" w:rsidRPr="000310A4" w:rsidRDefault="00F61F3A">
            <w:pPr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 xml:space="preserve">Active </w:t>
            </w:r>
            <w:proofErr w:type="gramStart"/>
            <w:r w:rsidRPr="00F61F3A">
              <w:rPr>
                <w:rFonts w:ascii="Times New Roman" w:hAnsi="Times New Roman" w:cs="Times New Roman"/>
              </w:rPr>
              <w:t>caspase-1</w:t>
            </w:r>
            <w:proofErr w:type="gramEnd"/>
          </w:p>
        </w:tc>
        <w:tc>
          <w:tcPr>
            <w:tcW w:w="3420" w:type="dxa"/>
          </w:tcPr>
          <w:p w14:paraId="563DD95D" w14:textId="15C5BE6F" w:rsidR="00F61F3A" w:rsidRPr="000310A4" w:rsidRDefault="00F7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  <w:r w:rsidR="00F61F3A" w:rsidRPr="00F61F3A">
              <w:rPr>
                <w:rFonts w:ascii="Times New Roman" w:hAnsi="Times New Roman" w:cs="Times New Roman"/>
              </w:rPr>
              <w:t xml:space="preserve"> in Mock-treated, mild</w:t>
            </w:r>
            <w:r w:rsidR="0072404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crease</w:t>
            </w:r>
            <w:r w:rsidR="00F61F3A" w:rsidRPr="00F61F3A">
              <w:rPr>
                <w:rFonts w:ascii="Times New Roman" w:hAnsi="Times New Roman" w:cs="Times New Roman"/>
              </w:rPr>
              <w:t xml:space="preserve"> in E64-treated </w:t>
            </w:r>
          </w:p>
        </w:tc>
        <w:tc>
          <w:tcPr>
            <w:tcW w:w="3685" w:type="dxa"/>
          </w:tcPr>
          <w:p w14:paraId="1DC89B2E" w14:textId="67EEBC51" w:rsidR="00F61F3A" w:rsidRPr="000310A4" w:rsidRDefault="00F7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  <w:r w:rsidR="00F61F3A" w:rsidRPr="00F61F3A">
              <w:rPr>
                <w:rFonts w:ascii="Times New Roman" w:hAnsi="Times New Roman" w:cs="Times New Roman"/>
              </w:rPr>
              <w:t xml:space="preserve"> in Mock-treated, mild</w:t>
            </w:r>
            <w:r w:rsidR="0072404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crease</w:t>
            </w:r>
            <w:r w:rsidR="00F61F3A" w:rsidRPr="00F61F3A">
              <w:rPr>
                <w:rFonts w:ascii="Times New Roman" w:hAnsi="Times New Roman" w:cs="Times New Roman"/>
              </w:rPr>
              <w:t xml:space="preserve"> in E64-treated </w:t>
            </w:r>
          </w:p>
        </w:tc>
      </w:tr>
      <w:tr w:rsidR="00F61F3A" w:rsidRPr="000310A4" w14:paraId="32FA092D" w14:textId="77777777" w:rsidTr="00F77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E2E3186" w14:textId="29EBF587" w:rsidR="00F61F3A" w:rsidRPr="000310A4" w:rsidRDefault="00F61F3A">
            <w:pPr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>IL-1α</w:t>
            </w:r>
          </w:p>
        </w:tc>
        <w:tc>
          <w:tcPr>
            <w:tcW w:w="3420" w:type="dxa"/>
          </w:tcPr>
          <w:p w14:paraId="4D2EEB66" w14:textId="425A709E" w:rsidR="00F61F3A" w:rsidRPr="000310A4" w:rsidRDefault="00F61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 xml:space="preserve">Same as </w:t>
            </w:r>
            <w:r w:rsidR="006230C5">
              <w:rPr>
                <w:rFonts w:ascii="Times New Roman" w:hAnsi="Times New Roman" w:cs="Times New Roman"/>
              </w:rPr>
              <w:t xml:space="preserve">naïve </w:t>
            </w:r>
          </w:p>
        </w:tc>
        <w:tc>
          <w:tcPr>
            <w:tcW w:w="3685" w:type="dxa"/>
          </w:tcPr>
          <w:p w14:paraId="1C097C80" w14:textId="7FFE1244" w:rsidR="00F61F3A" w:rsidRPr="000310A4" w:rsidRDefault="00F7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  <w:r w:rsidR="00F61F3A" w:rsidRPr="000310A4">
              <w:rPr>
                <w:rFonts w:ascii="Times New Roman" w:hAnsi="Times New Roman" w:cs="Times New Roman"/>
              </w:rPr>
              <w:t xml:space="preserve"> </w:t>
            </w:r>
            <w:r w:rsidR="00F61F3A" w:rsidRPr="00F61F3A">
              <w:rPr>
                <w:rFonts w:ascii="Times New Roman" w:hAnsi="Times New Roman" w:cs="Times New Roman"/>
              </w:rPr>
              <w:t>in E64-treated</w:t>
            </w:r>
          </w:p>
        </w:tc>
      </w:tr>
      <w:tr w:rsidR="00F61F3A" w:rsidRPr="000310A4" w14:paraId="5F7090BE" w14:textId="77777777" w:rsidTr="00F77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D3ED28C" w14:textId="7CAEF2B6" w:rsidR="00F61F3A" w:rsidRPr="000310A4" w:rsidRDefault="00F61F3A">
            <w:pPr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>CTSL</w:t>
            </w:r>
          </w:p>
        </w:tc>
        <w:tc>
          <w:tcPr>
            <w:tcW w:w="3420" w:type="dxa"/>
          </w:tcPr>
          <w:p w14:paraId="2E201E7A" w14:textId="3916AA94" w:rsidR="00F61F3A" w:rsidRPr="000310A4" w:rsidRDefault="00F61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 xml:space="preserve">Same as </w:t>
            </w:r>
            <w:r w:rsidR="006230C5">
              <w:rPr>
                <w:rFonts w:ascii="Times New Roman" w:hAnsi="Times New Roman" w:cs="Times New Roman"/>
              </w:rPr>
              <w:t xml:space="preserve">naïve </w:t>
            </w:r>
          </w:p>
        </w:tc>
        <w:tc>
          <w:tcPr>
            <w:tcW w:w="3685" w:type="dxa"/>
          </w:tcPr>
          <w:p w14:paraId="213DEB17" w14:textId="0521AC61" w:rsidR="00F61F3A" w:rsidRPr="000310A4" w:rsidRDefault="00F7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  <w:r w:rsidR="00F61F3A" w:rsidRPr="00F61F3A">
              <w:rPr>
                <w:rFonts w:ascii="Times New Roman" w:hAnsi="Times New Roman" w:cs="Times New Roman"/>
              </w:rPr>
              <w:t xml:space="preserve"> in Mock-treated, migration</w:t>
            </w:r>
          </w:p>
        </w:tc>
      </w:tr>
      <w:tr w:rsidR="00F61F3A" w:rsidRPr="000310A4" w14:paraId="6BA83743" w14:textId="77777777" w:rsidTr="00F77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C6DBC7C" w14:textId="6A0343EF" w:rsidR="00F61F3A" w:rsidRPr="000310A4" w:rsidRDefault="00F61F3A">
            <w:pPr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>CTSB</w:t>
            </w:r>
          </w:p>
        </w:tc>
        <w:tc>
          <w:tcPr>
            <w:tcW w:w="3420" w:type="dxa"/>
          </w:tcPr>
          <w:p w14:paraId="18E4DDBB" w14:textId="11839F73" w:rsidR="00F61F3A" w:rsidRPr="000310A4" w:rsidRDefault="00F61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 xml:space="preserve">Same as </w:t>
            </w:r>
            <w:r w:rsidR="006230C5">
              <w:rPr>
                <w:rFonts w:ascii="Times New Roman" w:hAnsi="Times New Roman" w:cs="Times New Roman"/>
              </w:rPr>
              <w:t xml:space="preserve">naïve </w:t>
            </w:r>
          </w:p>
        </w:tc>
        <w:tc>
          <w:tcPr>
            <w:tcW w:w="3685" w:type="dxa"/>
          </w:tcPr>
          <w:p w14:paraId="1F1B0C01" w14:textId="6870B6A0" w:rsidR="00F61F3A" w:rsidRPr="000310A4" w:rsidRDefault="00F61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 xml:space="preserve">Same as </w:t>
            </w:r>
            <w:r w:rsidR="006230C5">
              <w:rPr>
                <w:rFonts w:ascii="Times New Roman" w:hAnsi="Times New Roman" w:cs="Times New Roman"/>
              </w:rPr>
              <w:t xml:space="preserve">naïve </w:t>
            </w:r>
          </w:p>
        </w:tc>
      </w:tr>
      <w:tr w:rsidR="00F61F3A" w:rsidRPr="000310A4" w14:paraId="6CE82A20" w14:textId="77777777" w:rsidTr="00F77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F5CE852" w14:textId="41378646" w:rsidR="00F61F3A" w:rsidRPr="000310A4" w:rsidRDefault="00F61F3A">
            <w:pPr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>CCR3</w:t>
            </w:r>
          </w:p>
        </w:tc>
        <w:tc>
          <w:tcPr>
            <w:tcW w:w="3420" w:type="dxa"/>
          </w:tcPr>
          <w:p w14:paraId="1A4969AF" w14:textId="16A55EDB" w:rsidR="00F61F3A" w:rsidRPr="000310A4" w:rsidRDefault="00F7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  <w:r w:rsidR="00F61F3A" w:rsidRPr="000310A4">
              <w:rPr>
                <w:rFonts w:ascii="Times New Roman" w:hAnsi="Times New Roman" w:cs="Times New Roman"/>
              </w:rPr>
              <w:t xml:space="preserve"> </w:t>
            </w:r>
            <w:r w:rsidR="00F61F3A" w:rsidRPr="00F61F3A">
              <w:rPr>
                <w:rFonts w:ascii="Times New Roman" w:hAnsi="Times New Roman" w:cs="Times New Roman"/>
              </w:rPr>
              <w:t xml:space="preserve">in E64-treated </w:t>
            </w:r>
          </w:p>
        </w:tc>
        <w:tc>
          <w:tcPr>
            <w:tcW w:w="3685" w:type="dxa"/>
          </w:tcPr>
          <w:p w14:paraId="0D681487" w14:textId="627CDF25" w:rsidR="00F61F3A" w:rsidRPr="000310A4" w:rsidRDefault="00F61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1F3A">
              <w:rPr>
                <w:rFonts w:ascii="Times New Roman" w:hAnsi="Times New Roman" w:cs="Times New Roman"/>
              </w:rPr>
              <w:t xml:space="preserve">Same as </w:t>
            </w:r>
            <w:r w:rsidR="006230C5">
              <w:rPr>
                <w:rFonts w:ascii="Times New Roman" w:hAnsi="Times New Roman" w:cs="Times New Roman"/>
              </w:rPr>
              <w:t xml:space="preserve">naïve </w:t>
            </w:r>
          </w:p>
        </w:tc>
      </w:tr>
    </w:tbl>
    <w:p w14:paraId="596366C7" w14:textId="77777777" w:rsidR="00F61F3A" w:rsidRPr="00F61F3A" w:rsidRDefault="00F61F3A" w:rsidP="00F61F3A">
      <w:pPr>
        <w:rPr>
          <w:rFonts w:ascii="Times New Roman" w:hAnsi="Times New Roman" w:cs="Times New Roman"/>
        </w:rPr>
      </w:pPr>
      <w:r w:rsidRPr="00F61F3A">
        <w:rPr>
          <w:rFonts w:ascii="Times New Roman" w:hAnsi="Times New Roman" w:cs="Times New Roman"/>
        </w:rPr>
        <w:t>^ Caspase-3 staining is done through fluorescent 2</w:t>
      </w:r>
      <w:r w:rsidRPr="00F61F3A">
        <w:rPr>
          <w:rFonts w:ascii="Times New Roman" w:hAnsi="Times New Roman" w:cs="Times New Roman"/>
          <w:vertAlign w:val="superscript"/>
        </w:rPr>
        <w:t>nd</w:t>
      </w:r>
      <w:r w:rsidRPr="00F61F3A">
        <w:rPr>
          <w:rFonts w:ascii="Times New Roman" w:hAnsi="Times New Roman" w:cs="Times New Roman"/>
        </w:rPr>
        <w:t xml:space="preserve"> antibody, all the other staining were done with IHC.</w:t>
      </w:r>
    </w:p>
    <w:p w14:paraId="556AB5DC" w14:textId="3ABFD1E2" w:rsidR="00F61F3A" w:rsidRPr="00F61F3A" w:rsidRDefault="00F61F3A" w:rsidP="00F61F3A">
      <w:pPr>
        <w:rPr>
          <w:rFonts w:ascii="Times New Roman" w:hAnsi="Times New Roman" w:cs="Times New Roman"/>
        </w:rPr>
      </w:pPr>
      <w:r w:rsidRPr="00F61F3A">
        <w:rPr>
          <w:rFonts w:ascii="Times New Roman" w:hAnsi="Times New Roman" w:cs="Times New Roman"/>
        </w:rPr>
        <w:t xml:space="preserve"># </w:t>
      </w:r>
      <w:r w:rsidR="00F77214">
        <w:rPr>
          <w:rFonts w:ascii="Times New Roman" w:hAnsi="Times New Roman" w:cs="Times New Roman"/>
        </w:rPr>
        <w:t>increase</w:t>
      </w:r>
      <w:r w:rsidRPr="00F61F3A">
        <w:rPr>
          <w:rFonts w:ascii="Times New Roman" w:hAnsi="Times New Roman" w:cs="Times New Roman"/>
        </w:rPr>
        <w:t xml:space="preserve"> or </w:t>
      </w:r>
      <w:r w:rsidR="00F77214">
        <w:rPr>
          <w:rFonts w:ascii="Times New Roman" w:hAnsi="Times New Roman" w:cs="Times New Roman"/>
        </w:rPr>
        <w:t>decrease</w:t>
      </w:r>
      <w:r w:rsidRPr="00F61F3A">
        <w:rPr>
          <w:rFonts w:ascii="Times New Roman" w:hAnsi="Times New Roman" w:cs="Times New Roman"/>
        </w:rPr>
        <w:t xml:space="preserve"> were compared with expression in naïve organs.</w:t>
      </w:r>
    </w:p>
    <w:p w14:paraId="3435D932" w14:textId="7F532884" w:rsidR="000D4478" w:rsidRPr="00A310E6" w:rsidRDefault="00F61F3A">
      <w:pPr>
        <w:rPr>
          <w:rFonts w:ascii="Times New Roman" w:hAnsi="Times New Roman" w:cs="Times New Roman"/>
        </w:rPr>
      </w:pPr>
      <w:r w:rsidRPr="00F61F3A">
        <w:rPr>
          <w:rFonts w:ascii="Times New Roman" w:hAnsi="Times New Roman" w:cs="Times New Roman"/>
        </w:rPr>
        <w:t>$ Caspase-1 expression is also enhanced in Mock-treated ureters.</w:t>
      </w:r>
    </w:p>
    <w:sectPr w:rsidR="000D4478" w:rsidRPr="00A3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F3A"/>
    <w:rsid w:val="000310A4"/>
    <w:rsid w:val="000A14C7"/>
    <w:rsid w:val="000A49D5"/>
    <w:rsid w:val="000D4478"/>
    <w:rsid w:val="00112BD7"/>
    <w:rsid w:val="001331FC"/>
    <w:rsid w:val="00177DBE"/>
    <w:rsid w:val="001E7B6B"/>
    <w:rsid w:val="00222B63"/>
    <w:rsid w:val="00391EDB"/>
    <w:rsid w:val="003A1C95"/>
    <w:rsid w:val="00414A22"/>
    <w:rsid w:val="00420BAB"/>
    <w:rsid w:val="0044794B"/>
    <w:rsid w:val="004D6BFF"/>
    <w:rsid w:val="005555B1"/>
    <w:rsid w:val="00604162"/>
    <w:rsid w:val="00620D12"/>
    <w:rsid w:val="006230C5"/>
    <w:rsid w:val="00660B35"/>
    <w:rsid w:val="006770F0"/>
    <w:rsid w:val="0072404E"/>
    <w:rsid w:val="00726F86"/>
    <w:rsid w:val="00776FA7"/>
    <w:rsid w:val="007E6BC8"/>
    <w:rsid w:val="007F3249"/>
    <w:rsid w:val="008157C0"/>
    <w:rsid w:val="00820227"/>
    <w:rsid w:val="00827936"/>
    <w:rsid w:val="00830DFF"/>
    <w:rsid w:val="008A7953"/>
    <w:rsid w:val="0097430A"/>
    <w:rsid w:val="00974936"/>
    <w:rsid w:val="00983B3A"/>
    <w:rsid w:val="00A070A3"/>
    <w:rsid w:val="00A2255C"/>
    <w:rsid w:val="00A310E6"/>
    <w:rsid w:val="00AA054E"/>
    <w:rsid w:val="00AA69D2"/>
    <w:rsid w:val="00AC76AC"/>
    <w:rsid w:val="00AF0D23"/>
    <w:rsid w:val="00B106BA"/>
    <w:rsid w:val="00C06CA0"/>
    <w:rsid w:val="00C1563E"/>
    <w:rsid w:val="00C21B39"/>
    <w:rsid w:val="00C23251"/>
    <w:rsid w:val="00DF3A6F"/>
    <w:rsid w:val="00E2574B"/>
    <w:rsid w:val="00EB034E"/>
    <w:rsid w:val="00EC557A"/>
    <w:rsid w:val="00F444B4"/>
    <w:rsid w:val="00F61F3A"/>
    <w:rsid w:val="00F62993"/>
    <w:rsid w:val="00F77214"/>
    <w:rsid w:val="00FF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E9D51"/>
  <w15:chartTrackingRefBased/>
  <w15:docId w15:val="{1BEB43F6-0BE5-E742-8B56-6EDFC8DCE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F3A"/>
  </w:style>
  <w:style w:type="paragraph" w:styleId="Heading1">
    <w:name w:val="heading 1"/>
    <w:basedOn w:val="Normal"/>
    <w:next w:val="Normal"/>
    <w:link w:val="Heading1Char"/>
    <w:uiPriority w:val="9"/>
    <w:qFormat/>
    <w:rsid w:val="00F61F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F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F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F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F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F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F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F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F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F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F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F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F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F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F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F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F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F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F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F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F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F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F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F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F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F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F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F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1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61F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61F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61F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F61F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310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Wei</dc:creator>
  <cp:keywords/>
  <dc:description/>
  <cp:lastModifiedBy>Xu, Wei</cp:lastModifiedBy>
  <cp:revision>7</cp:revision>
  <dcterms:created xsi:type="dcterms:W3CDTF">2024-05-16T14:47:00Z</dcterms:created>
  <dcterms:modified xsi:type="dcterms:W3CDTF">2024-05-21T13:15:00Z</dcterms:modified>
</cp:coreProperties>
</file>